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9212B" w14:textId="7783F7EC" w:rsidR="00113C37" w:rsidRPr="006D04D1" w:rsidRDefault="00AE204E" w:rsidP="00113C37">
      <w:pPr>
        <w:rPr>
          <w:sz w:val="24"/>
          <w:szCs w:val="24"/>
        </w:rPr>
      </w:pPr>
      <w:r w:rsidRPr="006D04D1">
        <w:rPr>
          <w:sz w:val="24"/>
          <w:szCs w:val="24"/>
        </w:rPr>
        <w:t>Supplementary Table 4</w:t>
      </w:r>
      <w:r w:rsidR="00113C37" w:rsidRPr="006D04D1">
        <w:rPr>
          <w:sz w:val="24"/>
          <w:szCs w:val="24"/>
        </w:rPr>
        <w:t xml:space="preserve">. </w:t>
      </w:r>
      <w:r w:rsidR="00CE11F3" w:rsidRPr="006D04D1">
        <w:rPr>
          <w:sz w:val="24"/>
          <w:szCs w:val="24"/>
        </w:rPr>
        <w:t>Functional impact</w:t>
      </w:r>
      <w:r w:rsidR="00113C37" w:rsidRPr="006D04D1">
        <w:rPr>
          <w:sz w:val="24"/>
          <w:szCs w:val="24"/>
        </w:rPr>
        <w:t xml:space="preserve"> according to severity classification</w:t>
      </w:r>
      <w:r w:rsidR="00F03D29" w:rsidRPr="006D04D1">
        <w:rPr>
          <w:sz w:val="24"/>
          <w:szCs w:val="24"/>
        </w:rPr>
        <w:t xml:space="preserve"> (N=163</w:t>
      </w:r>
      <w:r w:rsidR="00113C37" w:rsidRPr="006D04D1">
        <w:rPr>
          <w:sz w:val="24"/>
          <w:szCs w:val="24"/>
        </w:rPr>
        <w:t>)</w:t>
      </w:r>
      <w:r w:rsidR="00113C37" w:rsidRPr="006D04D1">
        <w:rPr>
          <w:sz w:val="24"/>
          <w:szCs w:val="24"/>
          <w:vertAlign w:val="superscript"/>
        </w:rPr>
        <w:t>1</w:t>
      </w:r>
      <w:r w:rsidRPr="006D04D1">
        <w:rPr>
          <w:sz w:val="24"/>
          <w:szCs w:val="24"/>
        </w:rPr>
        <w:t>, effect sizes with partial eta-square coefficients (η²) and 95% Confidence Intervals</w:t>
      </w:r>
    </w:p>
    <w:tbl>
      <w:tblPr>
        <w:tblW w:w="10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6"/>
        <w:gridCol w:w="1799"/>
        <w:gridCol w:w="186"/>
        <w:gridCol w:w="1798"/>
        <w:gridCol w:w="186"/>
        <w:gridCol w:w="2128"/>
      </w:tblGrid>
      <w:tr w:rsidR="006D04D1" w:rsidRPr="006D04D1" w14:paraId="38720236" w14:textId="77777777" w:rsidTr="005B0D11">
        <w:trPr>
          <w:trHeight w:val="23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F1A4DA" w14:textId="77777777" w:rsidR="000D5F6D" w:rsidRPr="006D04D1" w:rsidRDefault="000D5F6D" w:rsidP="00354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796F8" w14:textId="52D0CABC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6D04D1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DSM-5 severity</w:t>
            </w:r>
          </w:p>
        </w:tc>
        <w:tc>
          <w:tcPr>
            <w:tcW w:w="186" w:type="dxa"/>
            <w:noWrap/>
            <w:vAlign w:val="center"/>
            <w:hideMark/>
          </w:tcPr>
          <w:p w14:paraId="65C76336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A0A23" w14:textId="6CF194A6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6D04D1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</w:t>
            </w:r>
          </w:p>
        </w:tc>
        <w:tc>
          <w:tcPr>
            <w:tcW w:w="186" w:type="dxa"/>
            <w:noWrap/>
            <w:vAlign w:val="center"/>
            <w:hideMark/>
          </w:tcPr>
          <w:p w14:paraId="7D439E87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BA48A" w14:textId="623A18D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T</w:t>
            </w:r>
          </w:p>
        </w:tc>
        <w:tc>
          <w:tcPr>
            <w:tcW w:w="186" w:type="dxa"/>
            <w:noWrap/>
            <w:vAlign w:val="center"/>
            <w:hideMark/>
          </w:tcPr>
          <w:p w14:paraId="5E741A9F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2F57" w14:textId="390BCBA1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6D04D1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-DT</w:t>
            </w:r>
          </w:p>
        </w:tc>
      </w:tr>
      <w:tr w:rsidR="006D04D1" w:rsidRPr="006D04D1" w14:paraId="62FBE283" w14:textId="77777777" w:rsidTr="005B0D11">
        <w:trPr>
          <w:trHeight w:val="52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CB90C9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D824D6" w14:textId="77777777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bookmarkStart w:id="0" w:name="_Hlk189837457"/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</w:t>
            </w:r>
            <w:bookmarkEnd w:id="0"/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95%CI)</w:t>
            </w:r>
          </w:p>
          <w:p w14:paraId="242491A1" w14:textId="7A09E85A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39FB0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5FFC2" w14:textId="77777777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  <w:p w14:paraId="0C7D2B90" w14:textId="2D7182A7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CFDA4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FF8F4" w14:textId="77777777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  <w:p w14:paraId="25D51B64" w14:textId="2FBE5DEA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89727" w14:textId="77777777" w:rsidR="000D5F6D" w:rsidRPr="006D04D1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8F3CF" w14:textId="77777777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  <w:p w14:paraId="4F008BB1" w14:textId="20BDFD0E" w:rsidR="000D5F6D" w:rsidRPr="006D04D1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</w:tr>
      <w:tr w:rsidR="006D04D1" w:rsidRPr="006D04D1" w14:paraId="557E0B21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2D93ED" w14:textId="59B37B98" w:rsidR="005B0D11" w:rsidRPr="006D04D1" w:rsidRDefault="005B0D11" w:rsidP="005B0D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WSAS scor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B7A1E" w14:textId="3BFFE99F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3</w:t>
            </w:r>
            <w:r w:rsidR="00CE0169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6-0.1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8ABA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6FBCD" w14:textId="1132333B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7</w:t>
            </w:r>
            <w:r w:rsidR="00695ACD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1-0.1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6B64C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3745C" w14:textId="096DD3AB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6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1-0.1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3BCC5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1F029BC" w14:textId="141F12BD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12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4-0.23)</w:t>
            </w:r>
          </w:p>
        </w:tc>
      </w:tr>
      <w:tr w:rsidR="006D04D1" w:rsidRPr="006D04D1" w14:paraId="2C61EA4D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7DD82A" w14:textId="097DBD6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D5A83" w14:textId="069D11D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18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602B9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97B2B" w14:textId="00DAFC00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71F52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1BD6D" w14:textId="72554E30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CE6D2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4A5313" w14:textId="49E334D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</w:tr>
      <w:tr w:rsidR="006D04D1" w:rsidRPr="006D04D1" w14:paraId="4809031A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66631D" w14:textId="7EFCA19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4AEB8DE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9B0F3F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498CA1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48EF8ED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760D9196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971245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4945D6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6D04D1" w:rsidRPr="006D04D1" w14:paraId="77C10785" w14:textId="77777777" w:rsidTr="005B0D11">
        <w:trPr>
          <w:trHeight w:val="23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D9DED9A" w14:textId="7F56B30B" w:rsidR="005B0D11" w:rsidRPr="006D04D1" w:rsidRDefault="005B0D11" w:rsidP="005B0D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EDQO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A81F6C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CA355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E5A2A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9EE625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364B02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82D71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3CDB97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D04D1" w:rsidRPr="006D04D1" w14:paraId="12380183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4A6716" w14:textId="5AC77ACC" w:rsidR="005B0D11" w:rsidRPr="006D04D1" w:rsidRDefault="005B0D11" w:rsidP="005B0D11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Psychologic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18D77" w14:textId="635C8EF5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3</w:t>
            </w:r>
            <w:r w:rsidR="00CE0169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7-0.10)  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ACDCE8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2D4725BE" w14:textId="127B96EF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17</w:t>
            </w:r>
            <w:r w:rsidR="00CE0169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</w:t>
            </w:r>
            <w:r w:rsidR="00695ACD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8-0.2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FA96A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799D1F56" w14:textId="4599506F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21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12-0.3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827D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FC2C31" w14:textId="7DFC1B84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28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19-0.41)</w:t>
            </w:r>
          </w:p>
        </w:tc>
      </w:tr>
      <w:tr w:rsidR="006D04D1" w:rsidRPr="006D04D1" w14:paraId="719D11CC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9EAA6D" w14:textId="77777777" w:rsidR="005B0D11" w:rsidRPr="006D04D1" w:rsidRDefault="005B0D11" w:rsidP="005B0D11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DAA249" w14:textId="16CDF86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1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0AC27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CE68F" w14:textId="5C270EFB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5E00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52453" w14:textId="2AC41ADB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F6029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B01833" w14:textId="6F9A1E60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1</w:t>
            </w:r>
          </w:p>
        </w:tc>
      </w:tr>
      <w:tr w:rsidR="006D04D1" w:rsidRPr="006D04D1" w14:paraId="154E513B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C0C4EF" w14:textId="77777777" w:rsidR="005B0D11" w:rsidRPr="006D04D1" w:rsidRDefault="005B0D11" w:rsidP="005B0D11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14E31ACB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7878874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2161F1F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58D5F0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1D35A615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E312AED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1C008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6D04D1" w:rsidRPr="006D04D1" w14:paraId="1ECC3659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8F11C2" w14:textId="57135A82" w:rsidR="005B0D11" w:rsidRPr="006D04D1" w:rsidRDefault="005B0D11" w:rsidP="005B0D11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Physiologic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10EA3" w14:textId="53F2FC9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2</w:t>
            </w:r>
            <w:r w:rsidR="00CE0169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3-0.0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B5AA7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042EB621" w14:textId="4C62B20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4</w:t>
            </w:r>
            <w:r w:rsidR="00695ACD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3-0.1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DD11B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97D09D3" w14:textId="2EA2FFD0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8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1-0.1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EE101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0C5957" w14:textId="0CAEC32F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8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2-0.19)</w:t>
            </w:r>
          </w:p>
        </w:tc>
      </w:tr>
      <w:tr w:rsidR="006D04D1" w:rsidRPr="006D04D1" w14:paraId="669CB9A3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4DC2B6" w14:textId="77777777" w:rsidR="005B0D11" w:rsidRPr="006D04D1" w:rsidRDefault="005B0D11" w:rsidP="005B0D11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906EC" w14:textId="33F303A0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4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B7CC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32E54" w14:textId="7064044F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52D19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345A1" w14:textId="6DC7DBB2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2F33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B0759C" w14:textId="6238DC18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2</w:t>
            </w:r>
          </w:p>
        </w:tc>
      </w:tr>
      <w:tr w:rsidR="006D04D1" w:rsidRPr="006D04D1" w14:paraId="2D575ADD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58A857F" w14:textId="77777777" w:rsidR="005B0D11" w:rsidRPr="006D04D1" w:rsidRDefault="005B0D11" w:rsidP="005B0D11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5384042D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AA11914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5FADDB69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BC7455B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22712C1F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AB653D6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E04F8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6D04D1" w:rsidRPr="006D04D1" w14:paraId="1222589C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4596F2" w14:textId="3443CEB2" w:rsidR="005B0D11" w:rsidRPr="006D04D1" w:rsidRDefault="005B0D11" w:rsidP="005B0D11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Financ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70C94" w14:textId="58FF8072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05</w:t>
            </w:r>
            <w:r w:rsidR="00CE0169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-0.0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BA7DD5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8EC99" w14:textId="3422ED74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2</w:t>
            </w:r>
            <w:r w:rsidR="00695ACD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-0.0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9708A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57E399C" w14:textId="7D827765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3</w:t>
            </w:r>
            <w:r w:rsidR="000D4C3F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-0.1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50CE2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53564B" w14:textId="0BA36A66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4</w:t>
            </w:r>
            <w:r w:rsidR="000D4C3F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6-0.13)</w:t>
            </w:r>
          </w:p>
        </w:tc>
      </w:tr>
      <w:tr w:rsidR="006D04D1" w:rsidRPr="006D04D1" w14:paraId="653632BC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AE1896" w14:textId="77777777" w:rsidR="005B0D11" w:rsidRPr="006D04D1" w:rsidRDefault="005B0D11" w:rsidP="005B0D11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C7EA8" w14:textId="06896445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99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3B199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96A26" w14:textId="7FE8D191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1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A0F70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4AC6D" w14:textId="73DED14B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1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7DA0B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C8ECEF" w14:textId="0910B501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14</w:t>
            </w:r>
          </w:p>
        </w:tc>
      </w:tr>
      <w:tr w:rsidR="006D04D1" w:rsidRPr="006D04D1" w14:paraId="2465B4F9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B45530D" w14:textId="77777777" w:rsidR="005B0D11" w:rsidRPr="006D04D1" w:rsidRDefault="005B0D11" w:rsidP="005B0D11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60B8C38C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B32C79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77BBF986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60761B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63FDF01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FEFF04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DF239A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6D04D1" w:rsidRPr="006D04D1" w14:paraId="0B960CB6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</w:tcBorders>
            <w:noWrap/>
            <w:vAlign w:val="center"/>
            <w:hideMark/>
          </w:tcPr>
          <w:p w14:paraId="6CDC68D4" w14:textId="5249C2A7" w:rsidR="005B0D11" w:rsidRPr="006D04D1" w:rsidRDefault="005B0D11" w:rsidP="005B0D11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20"/>
                <w:szCs w:val="20"/>
                <w:lang w:eastAsia="fr-FR"/>
              </w:rPr>
              <w:t>Work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14:paraId="4091748D" w14:textId="0694B9C3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1</w:t>
            </w:r>
            <w:r w:rsidR="00CE0169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2-0.09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27310F2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vAlign w:val="center"/>
            <w:hideMark/>
          </w:tcPr>
          <w:p w14:paraId="1964EBEE" w14:textId="4627F96D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4</w:t>
            </w:r>
            <w:r w:rsidR="00695ACD"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 xml:space="preserve"> (0.003-0.10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4FBBC088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vAlign w:val="center"/>
            <w:hideMark/>
          </w:tcPr>
          <w:p w14:paraId="28927619" w14:textId="1C1DFE09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7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1-0.17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5C96038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center"/>
            <w:hideMark/>
          </w:tcPr>
          <w:p w14:paraId="13C870A4" w14:textId="2A1344D9" w:rsidR="005B0D11" w:rsidRPr="00C34E97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>0.08</w:t>
            </w:r>
            <w:r w:rsidR="000D4C3F" w:rsidRPr="00C34E97">
              <w:rPr>
                <w:rFonts w:eastAsia="Times New Roman" w:cstheme="minorHAnsi"/>
                <w:b/>
                <w:iCs/>
                <w:sz w:val="18"/>
                <w:szCs w:val="20"/>
                <w:lang w:eastAsia="fr-FR"/>
              </w:rPr>
              <w:t xml:space="preserve"> (0.03-0.20)</w:t>
            </w:r>
          </w:p>
        </w:tc>
      </w:tr>
      <w:tr w:rsidR="005B0D11" w:rsidRPr="006D04D1" w14:paraId="2F15F01D" w14:textId="77777777" w:rsidTr="005B0D11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6726063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67541" w14:textId="4A0BF546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68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2CFA7C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8804C2" w14:textId="1C6A406F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1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2B6DCE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F733B9" w14:textId="1007DCE8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4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880630" w14:textId="77777777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3DF9A" w14:textId="31483F89" w:rsidR="005B0D11" w:rsidRPr="006D04D1" w:rsidRDefault="005B0D11" w:rsidP="005B0D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D04D1">
              <w:rPr>
                <w:rFonts w:eastAsia="Times New Roman" w:cstheme="minorHAnsi"/>
                <w:sz w:val="18"/>
                <w:szCs w:val="20"/>
                <w:lang w:eastAsia="fr-FR"/>
              </w:rPr>
              <w:t>0.004</w:t>
            </w:r>
          </w:p>
        </w:tc>
      </w:tr>
    </w:tbl>
    <w:p w14:paraId="675F86B6" w14:textId="77777777" w:rsidR="005B0D11" w:rsidRPr="006D04D1" w:rsidRDefault="005B0D11" w:rsidP="00113C37">
      <w:pPr>
        <w:spacing w:after="0" w:line="240" w:lineRule="auto"/>
        <w:rPr>
          <w:sz w:val="18"/>
          <w:highlight w:val="yellow"/>
        </w:rPr>
      </w:pPr>
    </w:p>
    <w:p w14:paraId="0F45BA1B" w14:textId="77777777" w:rsidR="005B0D11" w:rsidRPr="006D04D1" w:rsidRDefault="005B0D11" w:rsidP="005B0D11">
      <w:pPr>
        <w:spacing w:after="0" w:line="240" w:lineRule="auto"/>
        <w:rPr>
          <w:sz w:val="18"/>
          <w:szCs w:val="18"/>
        </w:rPr>
      </w:pPr>
      <w:r w:rsidRPr="006D04D1">
        <w:rPr>
          <w:sz w:val="18"/>
          <w:szCs w:val="18"/>
        </w:rPr>
        <w:t>Note: OWS= overvaluation of weight and shape, DT= drive for thinness, WSAS= Work and Social Adjustment Scale, EDQOL= Eating Disorders Quality of Life Questionnaire</w:t>
      </w:r>
    </w:p>
    <w:p w14:paraId="010160F3" w14:textId="77777777" w:rsidR="005B0D11" w:rsidRPr="006D04D1" w:rsidRDefault="005B0D11" w:rsidP="005B0D11">
      <w:pPr>
        <w:spacing w:after="0" w:line="240" w:lineRule="auto"/>
        <w:rPr>
          <w:sz w:val="18"/>
          <w:szCs w:val="18"/>
        </w:rPr>
      </w:pPr>
      <w:r w:rsidRPr="006D04D1">
        <w:rPr>
          <w:sz w:val="18"/>
          <w:szCs w:val="18"/>
        </w:rPr>
        <w:t>SD= standard deviation, η</w:t>
      </w:r>
      <w:r w:rsidRPr="006D04D1">
        <w:rPr>
          <w:sz w:val="18"/>
          <w:szCs w:val="18"/>
          <w:vertAlign w:val="superscript"/>
        </w:rPr>
        <w:t>2</w:t>
      </w:r>
      <w:r w:rsidRPr="006D04D1">
        <w:rPr>
          <w:sz w:val="18"/>
          <w:szCs w:val="18"/>
        </w:rPr>
        <w:t>= partial eta-square (η</w:t>
      </w:r>
      <w:r w:rsidRPr="006D04D1">
        <w:rPr>
          <w:sz w:val="18"/>
          <w:szCs w:val="18"/>
          <w:vertAlign w:val="superscript"/>
        </w:rPr>
        <w:t>2</w:t>
      </w:r>
      <w:r w:rsidRPr="006D04D1">
        <w:rPr>
          <w:sz w:val="18"/>
          <w:szCs w:val="18"/>
        </w:rPr>
        <w:t xml:space="preserve">) effect size for continuous variables </w:t>
      </w:r>
    </w:p>
    <w:p w14:paraId="2CF0F42A" w14:textId="77777777" w:rsidR="005B0D11" w:rsidRPr="006D04D1" w:rsidRDefault="005B0D11" w:rsidP="005B0D11">
      <w:pPr>
        <w:spacing w:after="0" w:line="240" w:lineRule="auto"/>
        <w:rPr>
          <w:sz w:val="18"/>
          <w:szCs w:val="18"/>
        </w:rPr>
      </w:pPr>
      <w:r w:rsidRPr="006D04D1">
        <w:rPr>
          <w:sz w:val="18"/>
          <w:szCs w:val="18"/>
          <w:vertAlign w:val="superscript"/>
        </w:rPr>
        <w:t>1</w:t>
      </w:r>
      <w:r w:rsidRPr="006D04D1">
        <w:rPr>
          <w:sz w:val="18"/>
          <w:szCs w:val="18"/>
        </w:rPr>
        <w:t xml:space="preserve">missing values for EDQOL: 9% for Work; </w:t>
      </w:r>
      <w:r w:rsidRPr="006D04D1">
        <w:rPr>
          <w:rFonts w:cstheme="minorHAnsi"/>
          <w:sz w:val="18"/>
          <w:szCs w:val="18"/>
        </w:rPr>
        <w:t>11% for Financial</w:t>
      </w:r>
    </w:p>
    <w:p w14:paraId="32D3B757" w14:textId="77777777" w:rsidR="005B0D11" w:rsidRPr="006D04D1" w:rsidRDefault="005B0D11" w:rsidP="005B0D11">
      <w:pPr>
        <w:rPr>
          <w:strike/>
          <w:sz w:val="18"/>
        </w:rPr>
      </w:pPr>
      <w:bookmarkStart w:id="1" w:name="_GoBack"/>
      <w:bookmarkEnd w:id="1"/>
    </w:p>
    <w:p w14:paraId="7F2D5FE7" w14:textId="77777777" w:rsidR="005B0D11" w:rsidRPr="006D04D1" w:rsidRDefault="005B0D11" w:rsidP="005B0D11">
      <w:pPr>
        <w:spacing w:after="0" w:line="240" w:lineRule="auto"/>
      </w:pPr>
      <w:r w:rsidRPr="006D04D1">
        <w:t xml:space="preserve">In bold: medium to large effect sizes based on partial eta-square (η2) with the following thresholds: </w:t>
      </w:r>
    </w:p>
    <w:p w14:paraId="0AC51A91" w14:textId="77777777" w:rsidR="005B0D11" w:rsidRPr="006D04D1" w:rsidRDefault="005B0D11" w:rsidP="005B0D11">
      <w:pPr>
        <w:spacing w:after="0" w:line="240" w:lineRule="auto"/>
        <w:rPr>
          <w:lang w:val="en-US"/>
        </w:rPr>
      </w:pPr>
      <w:r w:rsidRPr="006D04D1">
        <w:t>0.01≤η2&lt;0.06: small; 0.06≤η2&lt;0.14: medium; η2≥: 0.14: large</w:t>
      </w:r>
    </w:p>
    <w:p w14:paraId="34BEB2AF" w14:textId="5604BFFA" w:rsidR="00826117" w:rsidRPr="006D04D1" w:rsidRDefault="00826117" w:rsidP="005B0D11">
      <w:pPr>
        <w:spacing w:after="0" w:line="240" w:lineRule="auto"/>
        <w:rPr>
          <w:lang w:val="en-US"/>
        </w:rPr>
      </w:pPr>
    </w:p>
    <w:sectPr w:rsidR="00826117" w:rsidRPr="006D04D1" w:rsidSect="000D5F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41"/>
    <w:rsid w:val="00042753"/>
    <w:rsid w:val="000D4C3F"/>
    <w:rsid w:val="000D5F6D"/>
    <w:rsid w:val="00113C37"/>
    <w:rsid w:val="002456B3"/>
    <w:rsid w:val="00293D66"/>
    <w:rsid w:val="002F2B83"/>
    <w:rsid w:val="00354F74"/>
    <w:rsid w:val="004A7B6D"/>
    <w:rsid w:val="0053294E"/>
    <w:rsid w:val="005B0D11"/>
    <w:rsid w:val="00642A41"/>
    <w:rsid w:val="00695ACD"/>
    <w:rsid w:val="006D04D1"/>
    <w:rsid w:val="00826117"/>
    <w:rsid w:val="00A30306"/>
    <w:rsid w:val="00AE204E"/>
    <w:rsid w:val="00AE3F97"/>
    <w:rsid w:val="00B47EBA"/>
    <w:rsid w:val="00B959B2"/>
    <w:rsid w:val="00C34E97"/>
    <w:rsid w:val="00C90185"/>
    <w:rsid w:val="00CE0169"/>
    <w:rsid w:val="00CE11F3"/>
    <w:rsid w:val="00DB47CA"/>
    <w:rsid w:val="00F03D29"/>
    <w:rsid w:val="00FD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71FD9"/>
  <w15:chartTrackingRefBased/>
  <w15:docId w15:val="{CFB38125-BC0A-4DE7-B88E-62109AC0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C3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13C37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13C37"/>
    <w:rPr>
      <w:color w:val="96607D"/>
      <w:u w:val="single"/>
    </w:rPr>
  </w:style>
  <w:style w:type="paragraph" w:customStyle="1" w:styleId="msonormal0">
    <w:name w:val="msonormal"/>
    <w:basedOn w:val="Normal"/>
    <w:rsid w:val="00113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6">
    <w:name w:val="xl66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7">
    <w:name w:val="xl67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8">
    <w:name w:val="xl6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9">
    <w:name w:val="xl6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0">
    <w:name w:val="xl70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1">
    <w:name w:val="xl71"/>
    <w:basedOn w:val="Normal"/>
    <w:rsid w:val="00113C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2">
    <w:name w:val="xl72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3">
    <w:name w:val="xl73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4">
    <w:name w:val="xl74"/>
    <w:basedOn w:val="Normal"/>
    <w:rsid w:val="00113C3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5">
    <w:name w:val="xl75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6">
    <w:name w:val="xl76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7">
    <w:name w:val="xl77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8">
    <w:name w:val="xl78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9">
    <w:name w:val="xl79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0">
    <w:name w:val="xl80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1">
    <w:name w:val="xl8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2">
    <w:name w:val="xl82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3">
    <w:name w:val="xl83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4">
    <w:name w:val="xl84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5">
    <w:name w:val="xl85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6">
    <w:name w:val="xl8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7">
    <w:name w:val="xl87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8">
    <w:name w:val="xl8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9">
    <w:name w:val="xl8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0">
    <w:name w:val="xl90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1">
    <w:name w:val="xl9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2">
    <w:name w:val="xl92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3">
    <w:name w:val="xl93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4">
    <w:name w:val="xl94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5">
    <w:name w:val="xl95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6">
    <w:name w:val="xl9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7">
    <w:name w:val="xl97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8">
    <w:name w:val="xl98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113C37"/>
    <w:pPr>
      <w:spacing w:after="200" w:line="360" w:lineRule="auto"/>
    </w:pPr>
    <w:rPr>
      <w:i/>
      <w:iCs/>
      <w:color w:val="44546A" w:themeColor="text2"/>
      <w:kern w:val="2"/>
      <w:sz w:val="18"/>
      <w:szCs w:val="18"/>
      <w:lang w:val="fr-FR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C37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113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 Esther</dc:creator>
  <cp:keywords/>
  <dc:description/>
  <cp:lastModifiedBy>HENRIET Esther</cp:lastModifiedBy>
  <cp:revision>3</cp:revision>
  <dcterms:created xsi:type="dcterms:W3CDTF">2025-08-28T05:53:00Z</dcterms:created>
  <dcterms:modified xsi:type="dcterms:W3CDTF">2025-09-05T10:45:00Z</dcterms:modified>
</cp:coreProperties>
</file>